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3118"/>
        <w:gridCol w:w="1276"/>
      </w:tblGrid>
      <w:tr w:rsidR="005619EA" w:rsidRPr="0071039D" w14:paraId="434F9C3E" w14:textId="77777777" w:rsidTr="00285D78">
        <w:tc>
          <w:tcPr>
            <w:tcW w:w="4390" w:type="dxa"/>
            <w:vAlign w:val="bottom"/>
          </w:tcPr>
          <w:p w14:paraId="19B8663A" w14:textId="77777777" w:rsidR="005619EA" w:rsidRPr="0071039D" w:rsidRDefault="005619EA" w:rsidP="00285D78">
            <w:pPr>
              <w:rPr>
                <w:b/>
              </w:rPr>
            </w:pPr>
            <w:r w:rsidRPr="0071039D">
              <w:rPr>
                <w:b/>
              </w:rPr>
              <w:t>Variable</w:t>
            </w:r>
          </w:p>
        </w:tc>
        <w:tc>
          <w:tcPr>
            <w:tcW w:w="3118" w:type="dxa"/>
            <w:vAlign w:val="bottom"/>
          </w:tcPr>
          <w:p w14:paraId="523680A2" w14:textId="77777777" w:rsidR="005619EA" w:rsidRPr="0071039D" w:rsidRDefault="005619EA" w:rsidP="00285D78">
            <w:pPr>
              <w:jc w:val="center"/>
              <w:rPr>
                <w:b/>
              </w:rPr>
            </w:pPr>
            <w:r w:rsidRPr="0071039D">
              <w:rPr>
                <w:b/>
              </w:rPr>
              <w:t xml:space="preserve">Coefficient </w:t>
            </w:r>
            <w:r w:rsidRPr="0071039D">
              <w:rPr>
                <w:rFonts w:cstheme="minorHAnsi"/>
                <w:b/>
              </w:rPr>
              <w:t>β (95%CI)</w:t>
            </w:r>
          </w:p>
        </w:tc>
        <w:tc>
          <w:tcPr>
            <w:tcW w:w="1276" w:type="dxa"/>
            <w:vAlign w:val="bottom"/>
          </w:tcPr>
          <w:p w14:paraId="0FF19E39" w14:textId="77777777" w:rsidR="005619EA" w:rsidRPr="0071039D" w:rsidRDefault="005619EA" w:rsidP="00285D78">
            <w:pPr>
              <w:jc w:val="center"/>
              <w:rPr>
                <w:b/>
              </w:rPr>
            </w:pPr>
            <w:r w:rsidRPr="0071039D">
              <w:rPr>
                <w:b/>
              </w:rPr>
              <w:t>p</w:t>
            </w:r>
          </w:p>
        </w:tc>
      </w:tr>
      <w:tr w:rsidR="005619EA" w:rsidRPr="0071039D" w14:paraId="662F14F4" w14:textId="77777777" w:rsidTr="00285D78">
        <w:tc>
          <w:tcPr>
            <w:tcW w:w="4390" w:type="dxa"/>
            <w:vAlign w:val="bottom"/>
          </w:tcPr>
          <w:p w14:paraId="6029BE74" w14:textId="77777777" w:rsidR="005619EA" w:rsidRPr="0071039D" w:rsidRDefault="005619EA" w:rsidP="00285D78">
            <w:r w:rsidRPr="0071039D">
              <w:t>Mahidol hemizygous / homozygous</w:t>
            </w:r>
          </w:p>
        </w:tc>
        <w:tc>
          <w:tcPr>
            <w:tcW w:w="3118" w:type="dxa"/>
            <w:vAlign w:val="bottom"/>
          </w:tcPr>
          <w:p w14:paraId="3C7C505E" w14:textId="77777777" w:rsidR="005619EA" w:rsidRPr="0071039D" w:rsidRDefault="005619EA" w:rsidP="00285D78">
            <w:pPr>
              <w:jc w:val="center"/>
            </w:pPr>
            <w:r w:rsidRPr="0071039D">
              <w:t>-0.478 (-0.542 to -0.413)</w:t>
            </w:r>
          </w:p>
        </w:tc>
        <w:tc>
          <w:tcPr>
            <w:tcW w:w="1276" w:type="dxa"/>
            <w:vAlign w:val="bottom"/>
          </w:tcPr>
          <w:p w14:paraId="0823F307" w14:textId="77777777" w:rsidR="005619EA" w:rsidRPr="0071039D" w:rsidRDefault="005619EA" w:rsidP="00285D78">
            <w:pPr>
              <w:jc w:val="center"/>
            </w:pPr>
            <w:r w:rsidRPr="0071039D">
              <w:t>&lt;0.001</w:t>
            </w:r>
          </w:p>
        </w:tc>
      </w:tr>
      <w:tr w:rsidR="005619EA" w:rsidRPr="0071039D" w14:paraId="2488876A" w14:textId="77777777" w:rsidTr="00285D78">
        <w:tc>
          <w:tcPr>
            <w:tcW w:w="4390" w:type="dxa"/>
            <w:vAlign w:val="bottom"/>
          </w:tcPr>
          <w:p w14:paraId="3743C46F" w14:textId="77777777" w:rsidR="005619EA" w:rsidRPr="0071039D" w:rsidRDefault="005619EA" w:rsidP="00285D78">
            <w:r w:rsidRPr="0071039D">
              <w:t>Mahidol heterozygous</w:t>
            </w:r>
          </w:p>
        </w:tc>
        <w:tc>
          <w:tcPr>
            <w:tcW w:w="3118" w:type="dxa"/>
            <w:vAlign w:val="bottom"/>
          </w:tcPr>
          <w:p w14:paraId="3DD3B077" w14:textId="77777777" w:rsidR="005619EA" w:rsidRPr="0071039D" w:rsidRDefault="005619EA" w:rsidP="00285D78">
            <w:pPr>
              <w:jc w:val="center"/>
            </w:pPr>
            <w:r w:rsidRPr="0071039D">
              <w:t>-0.208 (-0.283 to -0.133)</w:t>
            </w:r>
          </w:p>
        </w:tc>
        <w:tc>
          <w:tcPr>
            <w:tcW w:w="1276" w:type="dxa"/>
            <w:vAlign w:val="bottom"/>
          </w:tcPr>
          <w:p w14:paraId="7D258C69" w14:textId="77777777" w:rsidR="005619EA" w:rsidRPr="0071039D" w:rsidRDefault="005619EA" w:rsidP="00285D78">
            <w:pPr>
              <w:jc w:val="center"/>
            </w:pPr>
            <w:r w:rsidRPr="0071039D">
              <w:t>&lt;0.001</w:t>
            </w:r>
          </w:p>
        </w:tc>
      </w:tr>
      <w:tr w:rsidR="005619EA" w:rsidRPr="0071039D" w14:paraId="2212AD3F" w14:textId="77777777" w:rsidTr="00285D78">
        <w:tc>
          <w:tcPr>
            <w:tcW w:w="4390" w:type="dxa"/>
            <w:vAlign w:val="bottom"/>
          </w:tcPr>
          <w:p w14:paraId="24BFBD4F" w14:textId="77777777" w:rsidR="005619EA" w:rsidRPr="0071039D" w:rsidRDefault="005619EA" w:rsidP="00285D78">
            <w:r w:rsidRPr="0071039D">
              <w:t>Orissa hemizygous / homozygous</w:t>
            </w:r>
          </w:p>
        </w:tc>
        <w:tc>
          <w:tcPr>
            <w:tcW w:w="3118" w:type="dxa"/>
            <w:vAlign w:val="bottom"/>
          </w:tcPr>
          <w:p w14:paraId="6ACE4455" w14:textId="77777777" w:rsidR="005619EA" w:rsidRPr="0071039D" w:rsidRDefault="005619EA" w:rsidP="00285D78">
            <w:pPr>
              <w:jc w:val="center"/>
            </w:pPr>
            <w:r w:rsidRPr="0071039D">
              <w:t>-0.338 (-0.525 to -0.151)</w:t>
            </w:r>
          </w:p>
        </w:tc>
        <w:tc>
          <w:tcPr>
            <w:tcW w:w="1276" w:type="dxa"/>
            <w:vAlign w:val="bottom"/>
          </w:tcPr>
          <w:p w14:paraId="06205968" w14:textId="77777777" w:rsidR="005619EA" w:rsidRPr="0071039D" w:rsidRDefault="005619EA" w:rsidP="00285D78">
            <w:pPr>
              <w:jc w:val="center"/>
            </w:pPr>
            <w:r w:rsidRPr="0071039D">
              <w:t>&lt;0.001</w:t>
            </w:r>
          </w:p>
        </w:tc>
      </w:tr>
      <w:tr w:rsidR="005619EA" w:rsidRPr="0071039D" w14:paraId="361C5261" w14:textId="77777777" w:rsidTr="00285D78">
        <w:tc>
          <w:tcPr>
            <w:tcW w:w="4390" w:type="dxa"/>
            <w:vAlign w:val="bottom"/>
          </w:tcPr>
          <w:p w14:paraId="418D01C9" w14:textId="77777777" w:rsidR="005619EA" w:rsidRPr="0071039D" w:rsidRDefault="005619EA" w:rsidP="00285D78">
            <w:r w:rsidRPr="0071039D">
              <w:t>Hemoglobin concentration</w:t>
            </w:r>
          </w:p>
        </w:tc>
        <w:tc>
          <w:tcPr>
            <w:tcW w:w="3118" w:type="dxa"/>
            <w:vAlign w:val="bottom"/>
          </w:tcPr>
          <w:p w14:paraId="598A42D3" w14:textId="77777777" w:rsidR="005619EA" w:rsidRPr="0071039D" w:rsidRDefault="005619EA" w:rsidP="00285D78">
            <w:pPr>
              <w:jc w:val="center"/>
            </w:pPr>
            <w:r w:rsidRPr="0071039D">
              <w:t>-0.140 (-0.150 to -0.130)</w:t>
            </w:r>
          </w:p>
        </w:tc>
        <w:tc>
          <w:tcPr>
            <w:tcW w:w="1276" w:type="dxa"/>
            <w:vAlign w:val="bottom"/>
          </w:tcPr>
          <w:p w14:paraId="28328B72" w14:textId="77777777" w:rsidR="005619EA" w:rsidRPr="0071039D" w:rsidRDefault="005619EA" w:rsidP="00285D78">
            <w:pPr>
              <w:jc w:val="center"/>
            </w:pPr>
            <w:r w:rsidRPr="0071039D">
              <w:t>&lt;0.001</w:t>
            </w:r>
          </w:p>
        </w:tc>
      </w:tr>
      <w:tr w:rsidR="005619EA" w:rsidRPr="0071039D" w14:paraId="1CD0635F" w14:textId="77777777" w:rsidTr="00285D78">
        <w:tc>
          <w:tcPr>
            <w:tcW w:w="4390" w:type="dxa"/>
            <w:vAlign w:val="bottom"/>
          </w:tcPr>
          <w:p w14:paraId="77913564" w14:textId="77777777" w:rsidR="005619EA" w:rsidRPr="0071039D" w:rsidRDefault="005619EA" w:rsidP="00285D78">
            <w:r w:rsidRPr="0071039D">
              <w:t>Chakma ethnicity</w:t>
            </w:r>
          </w:p>
        </w:tc>
        <w:tc>
          <w:tcPr>
            <w:tcW w:w="3118" w:type="dxa"/>
            <w:vAlign w:val="bottom"/>
          </w:tcPr>
          <w:p w14:paraId="18BA3B96" w14:textId="77777777" w:rsidR="005619EA" w:rsidRPr="0071039D" w:rsidRDefault="005619EA" w:rsidP="00285D78">
            <w:pPr>
              <w:jc w:val="center"/>
            </w:pPr>
            <w:r w:rsidRPr="0071039D">
              <w:t>0.083 (0.019 to 0.147)</w:t>
            </w:r>
          </w:p>
        </w:tc>
        <w:tc>
          <w:tcPr>
            <w:tcW w:w="1276" w:type="dxa"/>
            <w:vAlign w:val="bottom"/>
          </w:tcPr>
          <w:p w14:paraId="3B8C9F84" w14:textId="77777777" w:rsidR="005619EA" w:rsidRPr="0071039D" w:rsidRDefault="005619EA" w:rsidP="00285D78">
            <w:pPr>
              <w:jc w:val="center"/>
            </w:pPr>
            <w:r w:rsidRPr="0071039D">
              <w:t>0.011</w:t>
            </w:r>
          </w:p>
        </w:tc>
      </w:tr>
      <w:tr w:rsidR="005619EA" w:rsidRPr="0071039D" w14:paraId="07F454E3" w14:textId="77777777" w:rsidTr="00285D78">
        <w:tc>
          <w:tcPr>
            <w:tcW w:w="4390" w:type="dxa"/>
            <w:vAlign w:val="bottom"/>
          </w:tcPr>
          <w:p w14:paraId="0180F3E1" w14:textId="77777777" w:rsidR="005619EA" w:rsidRPr="0071039D" w:rsidRDefault="005619EA" w:rsidP="00285D78">
            <w:proofErr w:type="spellStart"/>
            <w:r w:rsidRPr="0071039D">
              <w:t>Chak</w:t>
            </w:r>
            <w:proofErr w:type="spellEnd"/>
            <w:r w:rsidRPr="0071039D">
              <w:t xml:space="preserve"> ethnicity</w:t>
            </w:r>
          </w:p>
        </w:tc>
        <w:tc>
          <w:tcPr>
            <w:tcW w:w="3118" w:type="dxa"/>
            <w:vAlign w:val="bottom"/>
          </w:tcPr>
          <w:p w14:paraId="4B18B356" w14:textId="77777777" w:rsidR="005619EA" w:rsidRPr="0071039D" w:rsidRDefault="005619EA" w:rsidP="00285D78">
            <w:pPr>
              <w:jc w:val="center"/>
            </w:pPr>
            <w:r w:rsidRPr="0071039D">
              <w:t>-0.115 (-0.182 to -0.049)</w:t>
            </w:r>
          </w:p>
        </w:tc>
        <w:tc>
          <w:tcPr>
            <w:tcW w:w="1276" w:type="dxa"/>
            <w:vAlign w:val="bottom"/>
          </w:tcPr>
          <w:p w14:paraId="0DA4D7B8" w14:textId="77777777" w:rsidR="005619EA" w:rsidRPr="0071039D" w:rsidRDefault="005619EA" w:rsidP="00285D78">
            <w:pPr>
              <w:jc w:val="center"/>
            </w:pPr>
            <w:r w:rsidRPr="0071039D">
              <w:t>0.001</w:t>
            </w:r>
          </w:p>
        </w:tc>
      </w:tr>
      <w:tr w:rsidR="005619EA" w:rsidRPr="0071039D" w14:paraId="28F41964" w14:textId="77777777" w:rsidTr="00285D78">
        <w:tc>
          <w:tcPr>
            <w:tcW w:w="4390" w:type="dxa"/>
            <w:vAlign w:val="bottom"/>
          </w:tcPr>
          <w:p w14:paraId="43692DEE" w14:textId="77777777" w:rsidR="005619EA" w:rsidRPr="0071039D" w:rsidRDefault="005619EA" w:rsidP="00285D78">
            <w:r w:rsidRPr="0071039D">
              <w:t>Bengali ethnicity</w:t>
            </w:r>
          </w:p>
        </w:tc>
        <w:tc>
          <w:tcPr>
            <w:tcW w:w="3118" w:type="dxa"/>
            <w:vAlign w:val="bottom"/>
          </w:tcPr>
          <w:p w14:paraId="3513D668" w14:textId="77777777" w:rsidR="005619EA" w:rsidRPr="0071039D" w:rsidRDefault="005619EA" w:rsidP="00285D78">
            <w:pPr>
              <w:jc w:val="center"/>
            </w:pPr>
            <w:r w:rsidRPr="0071039D">
              <w:t>-0.065 (-0.129 to -0.000)</w:t>
            </w:r>
          </w:p>
        </w:tc>
        <w:tc>
          <w:tcPr>
            <w:tcW w:w="1276" w:type="dxa"/>
            <w:vAlign w:val="bottom"/>
          </w:tcPr>
          <w:p w14:paraId="5515308B" w14:textId="77777777" w:rsidR="005619EA" w:rsidRPr="0071039D" w:rsidRDefault="005619EA" w:rsidP="00285D78">
            <w:pPr>
              <w:jc w:val="center"/>
            </w:pPr>
            <w:r w:rsidRPr="0071039D">
              <w:t>0.050</w:t>
            </w:r>
          </w:p>
        </w:tc>
      </w:tr>
      <w:tr w:rsidR="005619EA" w:rsidRPr="0071039D" w14:paraId="181E268F" w14:textId="77777777" w:rsidTr="00285D78">
        <w:tc>
          <w:tcPr>
            <w:tcW w:w="4390" w:type="dxa"/>
            <w:vAlign w:val="bottom"/>
          </w:tcPr>
          <w:p w14:paraId="377EE373" w14:textId="77777777" w:rsidR="005619EA" w:rsidRPr="0071039D" w:rsidRDefault="005619EA" w:rsidP="00285D78">
            <w:r>
              <w:t>Sex</w:t>
            </w:r>
            <w:r w:rsidRPr="0071039D">
              <w:t xml:space="preserve"> </w:t>
            </w:r>
            <w:r>
              <w:t>–</w:t>
            </w:r>
            <w:r w:rsidRPr="0071039D">
              <w:t xml:space="preserve"> females</w:t>
            </w:r>
          </w:p>
        </w:tc>
        <w:tc>
          <w:tcPr>
            <w:tcW w:w="3118" w:type="dxa"/>
            <w:vAlign w:val="bottom"/>
          </w:tcPr>
          <w:p w14:paraId="19E88F9E" w14:textId="77777777" w:rsidR="005619EA" w:rsidRPr="0071039D" w:rsidRDefault="005619EA" w:rsidP="00285D78">
            <w:pPr>
              <w:jc w:val="center"/>
            </w:pPr>
            <w:r w:rsidRPr="0071039D">
              <w:t>-0.087 ((-0.119 to -0.055)</w:t>
            </w:r>
          </w:p>
        </w:tc>
        <w:tc>
          <w:tcPr>
            <w:tcW w:w="1276" w:type="dxa"/>
            <w:vAlign w:val="bottom"/>
          </w:tcPr>
          <w:p w14:paraId="09DA55E7" w14:textId="77777777" w:rsidR="005619EA" w:rsidRPr="0071039D" w:rsidRDefault="005619EA" w:rsidP="00285D78">
            <w:pPr>
              <w:jc w:val="center"/>
            </w:pPr>
            <w:r w:rsidRPr="0071039D">
              <w:t>&lt;0.001</w:t>
            </w:r>
          </w:p>
        </w:tc>
      </w:tr>
      <w:tr w:rsidR="005619EA" w:rsidRPr="0071039D" w14:paraId="571D29DA" w14:textId="77777777" w:rsidTr="00285D78">
        <w:tc>
          <w:tcPr>
            <w:tcW w:w="4390" w:type="dxa"/>
            <w:vAlign w:val="bottom"/>
          </w:tcPr>
          <w:p w14:paraId="57B9F2CC" w14:textId="77777777" w:rsidR="005619EA" w:rsidRPr="0071039D" w:rsidRDefault="005619EA" w:rsidP="00285D78">
            <w:r w:rsidRPr="0071039D">
              <w:t>Weight</w:t>
            </w:r>
          </w:p>
        </w:tc>
        <w:tc>
          <w:tcPr>
            <w:tcW w:w="3118" w:type="dxa"/>
            <w:vAlign w:val="bottom"/>
          </w:tcPr>
          <w:p w14:paraId="13A45474" w14:textId="77777777" w:rsidR="005619EA" w:rsidRPr="0071039D" w:rsidRDefault="005619EA" w:rsidP="00285D78">
            <w:pPr>
              <w:jc w:val="center"/>
            </w:pPr>
            <w:r w:rsidRPr="0071039D">
              <w:t>0.004 (0.003 to 0.005)</w:t>
            </w:r>
          </w:p>
        </w:tc>
        <w:tc>
          <w:tcPr>
            <w:tcW w:w="1276" w:type="dxa"/>
            <w:vAlign w:val="bottom"/>
          </w:tcPr>
          <w:p w14:paraId="22489F8A" w14:textId="77777777" w:rsidR="005619EA" w:rsidRPr="0071039D" w:rsidRDefault="005619EA" w:rsidP="00285D78">
            <w:pPr>
              <w:jc w:val="center"/>
            </w:pPr>
            <w:r w:rsidRPr="0071039D">
              <w:t>&lt;0.001</w:t>
            </w:r>
          </w:p>
        </w:tc>
      </w:tr>
    </w:tbl>
    <w:p w14:paraId="4A026C5E" w14:textId="77777777" w:rsidR="00120CD1" w:rsidRDefault="00120CD1">
      <w:bookmarkStart w:id="0" w:name="_GoBack"/>
      <w:bookmarkEnd w:id="0"/>
    </w:p>
    <w:sectPr w:rsidR="00120C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9EA"/>
    <w:rsid w:val="00120CD1"/>
    <w:rsid w:val="00561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BF725"/>
  <w15:chartTrackingRefBased/>
  <w15:docId w15:val="{F1625151-751D-42E1-8EDB-9588032BB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9E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19E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Ley</dc:creator>
  <cp:keywords/>
  <dc:description/>
  <cp:lastModifiedBy>Benedikt Ley</cp:lastModifiedBy>
  <cp:revision>1</cp:revision>
  <dcterms:created xsi:type="dcterms:W3CDTF">2020-08-28T04:27:00Z</dcterms:created>
  <dcterms:modified xsi:type="dcterms:W3CDTF">2020-08-28T04:27:00Z</dcterms:modified>
</cp:coreProperties>
</file>